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5358C0D" w:rsidR="00DB4B2C" w:rsidRPr="00410502" w:rsidRDefault="0076153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93CA849" w:rsidR="00DB4B2C" w:rsidRPr="00410502" w:rsidRDefault="00780B2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5463D21" w:rsidR="00DB4B2C" w:rsidRPr="00410502" w:rsidRDefault="00780B28"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B049AE9" w:rsidR="00DB4B2C" w:rsidRPr="00410502" w:rsidRDefault="00780B28"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ECDB0CA" w:rsidR="00DB4B2C" w:rsidRPr="00410502" w:rsidRDefault="00780B28"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5AB8C2E" w:rsidR="00DB4B2C" w:rsidRPr="00410502" w:rsidRDefault="00780B28"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A072D59" w:rsidR="00DB4B2C" w:rsidRPr="00410502" w:rsidRDefault="00780B28"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F342CFB" w:rsidR="00DB4B2C" w:rsidRPr="00410502" w:rsidRDefault="00780B28"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E3F8B33" w:rsidR="00DB4B2C" w:rsidRPr="00410502" w:rsidRDefault="00780B28"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96E13D6" w:rsidR="00DB4B2C" w:rsidRPr="00410502" w:rsidRDefault="00780B28"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C2CA136" w:rsidR="00DB4B2C" w:rsidRPr="00410502" w:rsidRDefault="00780B28"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61B0D60" w:rsidR="00DB4B2C" w:rsidRPr="00410502" w:rsidRDefault="00780B2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1FC209F" w:rsidR="00DB4B2C" w:rsidRPr="00410502" w:rsidRDefault="00780B28"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E2FE21E" w:rsidR="00DB4B2C" w:rsidRPr="00410502" w:rsidRDefault="00780B28"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A46C773" w:rsidR="00DB4B2C" w:rsidRPr="00410502" w:rsidRDefault="00780B28" w:rsidP="006B2B65">
                <w:pPr>
                  <w:rPr>
                    <w:rFonts w:ascii="Arial" w:hAnsi="Arial" w:cs="Arial"/>
                    <w:sz w:val="20"/>
                    <w:szCs w:val="20"/>
                  </w:rPr>
                </w:pPr>
                <w:r>
                  <w:rPr>
                    <w:rFonts w:ascii="Arial" w:hAnsi="Arial" w:cs="Arial"/>
                    <w:sz w:val="20"/>
                    <w:szCs w:val="20"/>
                  </w:rPr>
                  <w:t xml:space="preserve">6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CA337D7" w:rsidR="00DB4B2C" w:rsidRPr="00410502" w:rsidRDefault="00780B2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211709C" w:rsidR="00DB4B2C" w:rsidRPr="00410502" w:rsidRDefault="00780B28" w:rsidP="006B2B65">
                <w:pPr>
                  <w:rPr>
                    <w:rFonts w:ascii="Arial" w:hAnsi="Arial" w:cs="Arial"/>
                    <w:sz w:val="20"/>
                    <w:szCs w:val="20"/>
                  </w:rPr>
                </w:pPr>
                <w:r>
                  <w:rPr>
                    <w:rFonts w:ascii="Arial" w:hAnsi="Arial" w:cs="Arial"/>
                    <w:sz w:val="20"/>
                    <w:szCs w:val="20"/>
                  </w:rPr>
                  <w:t>7-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7644A1D" w:rsidR="00DB4B2C" w:rsidRPr="00410502" w:rsidRDefault="00780B28" w:rsidP="006B2B65">
                <w:pPr>
                  <w:rPr>
                    <w:rFonts w:ascii="Arial" w:hAnsi="Arial" w:cs="Arial"/>
                    <w:sz w:val="20"/>
                    <w:szCs w:val="20"/>
                  </w:rPr>
                </w:pPr>
                <w:r>
                  <w:rPr>
                    <w:rFonts w:ascii="Arial" w:hAnsi="Arial" w:cs="Arial"/>
                    <w:sz w:val="20"/>
                    <w:szCs w:val="20"/>
                  </w:rPr>
                  <w:t>10-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89FDEE5" w:rsidR="00DB4B2C" w:rsidRPr="00410502" w:rsidRDefault="00780B28" w:rsidP="006B2B65">
                <w:pPr>
                  <w:rPr>
                    <w:rFonts w:ascii="Arial" w:hAnsi="Arial" w:cs="Arial"/>
                    <w:sz w:val="20"/>
                    <w:szCs w:val="20"/>
                  </w:rPr>
                </w:pPr>
                <w:r>
                  <w:rPr>
                    <w:rFonts w:ascii="Arial" w:hAnsi="Arial" w:cs="Arial"/>
                    <w:sz w:val="20"/>
                    <w:szCs w:val="20"/>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D35E92F" w:rsidR="00DB4B2C" w:rsidRPr="00410502" w:rsidRDefault="00780B28"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E8EC6C5" w:rsidR="00DB4B2C" w:rsidRPr="00410502" w:rsidRDefault="00780B28"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3328F82" w:rsidR="00DB4B2C" w:rsidRPr="00410502" w:rsidRDefault="00780B28"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D6924" w14:textId="77777777" w:rsidR="00DC7401" w:rsidRDefault="00DC7401" w:rsidP="008F00FC">
      <w:pPr>
        <w:spacing w:after="0" w:line="240" w:lineRule="auto"/>
      </w:pPr>
      <w:r>
        <w:separator/>
      </w:r>
    </w:p>
  </w:endnote>
  <w:endnote w:type="continuationSeparator" w:id="0">
    <w:p w14:paraId="4A6E9226" w14:textId="77777777" w:rsidR="00DC7401" w:rsidRDefault="00DC740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89B83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497F3" w14:textId="77777777" w:rsidR="00DC7401" w:rsidRDefault="00DC7401" w:rsidP="008F00FC">
      <w:pPr>
        <w:spacing w:after="0" w:line="240" w:lineRule="auto"/>
      </w:pPr>
      <w:r>
        <w:separator/>
      </w:r>
    </w:p>
  </w:footnote>
  <w:footnote w:type="continuationSeparator" w:id="0">
    <w:p w14:paraId="42D4FB25" w14:textId="77777777" w:rsidR="00DC7401" w:rsidRDefault="00DC740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80F2E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2BBFC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9206210">
    <w:abstractNumId w:val="4"/>
  </w:num>
  <w:num w:numId="2" w16cid:durableId="749615048">
    <w:abstractNumId w:val="5"/>
  </w:num>
  <w:num w:numId="3" w16cid:durableId="747383086">
    <w:abstractNumId w:val="7"/>
  </w:num>
  <w:num w:numId="4" w16cid:durableId="10647203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3994493">
    <w:abstractNumId w:val="9"/>
  </w:num>
  <w:num w:numId="6" w16cid:durableId="136916898">
    <w:abstractNumId w:val="8"/>
  </w:num>
  <w:num w:numId="7" w16cid:durableId="2095778876">
    <w:abstractNumId w:val="0"/>
  </w:num>
  <w:num w:numId="8" w16cid:durableId="161161020">
    <w:abstractNumId w:val="6"/>
  </w:num>
  <w:num w:numId="9" w16cid:durableId="1196887249">
    <w:abstractNumId w:val="2"/>
  </w:num>
  <w:num w:numId="10" w16cid:durableId="1931422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1538"/>
    <w:rsid w:val="00780B28"/>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C7401"/>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9ED7543-B9A7-4FB9-B6B4-453447F8F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665A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77</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niabasi ukpong</cp:lastModifiedBy>
  <cp:revision>3</cp:revision>
  <cp:lastPrinted>2018-11-16T17:06:00Z</cp:lastPrinted>
  <dcterms:created xsi:type="dcterms:W3CDTF">2023-10-17T04:48:00Z</dcterms:created>
  <dcterms:modified xsi:type="dcterms:W3CDTF">2023-10-17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